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 xml:space="preserve">: </w:t>
      </w:r>
      <w:r>
        <w:rPr>
          <w:i/>
          <w:sz w:val="24"/>
          <w:szCs w:val="24"/>
        </w:rPr>
        <w:t>Overview of investigated Notostraca samples</w:t>
      </w:r>
      <w:r>
        <w:rPr>
          <w:sz w:val="24"/>
          <w:szCs w:val="24"/>
        </w:rPr>
        <w:t xml:space="preserve"> </w:t>
      </w:r>
    </w:p>
    <w:tbl>
      <w:tblPr>
        <w:tblW w:w="1231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2172"/>
        <w:gridCol w:w="3578"/>
        <w:gridCol w:w="332"/>
        <w:gridCol w:w="394"/>
        <w:gridCol w:w="394"/>
        <w:gridCol w:w="394"/>
        <w:gridCol w:w="368"/>
        <w:gridCol w:w="483"/>
        <w:gridCol w:w="394"/>
        <w:gridCol w:w="394"/>
        <w:gridCol w:w="1400"/>
        <w:gridCol w:w="1444"/>
      </w:tblGrid>
      <w:tr>
        <w:trPr>
          <w:trHeight w:val="300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p.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15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titude</w:t>
            </w:r>
          </w:p>
        </w:tc>
        <w:tc>
          <w:tcPr>
            <w:tcW w:w="163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ngitud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I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T. </w:t>
            </w:r>
            <w:r>
              <w:rPr>
                <w:rFonts w:cs="Arial" w:ascii="Arial" w:hAnsi="Arial"/>
                <w:iCs/>
                <w:sz w:val="16"/>
                <w:szCs w:val="16"/>
              </w:rPr>
              <w:t>sp.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Lake Carey, WA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50-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35-6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Wonberna Rock, WA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5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37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Walga Rock, WA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5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38-40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laypan SE of Paynes Find, WA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54-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42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alan Rock, WA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5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30-2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aladonia Rock, WA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5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33</w:t>
            </w:r>
          </w:p>
        </w:tc>
      </w:tr>
      <w:tr>
        <w:trPr>
          <w:trHeight w:val="241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240" w:after="0"/>
              <w:outlineLvl w:val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arsilea pool (Middle Paroo), NSW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343233.1-2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343234-35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Paroo area, NSW, Bloodwood station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189677.1</w:t>
            </w:r>
          </w:p>
        </w:tc>
      </w:tr>
      <w:tr>
        <w:trPr>
          <w:trHeight w:val="267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luru (Ayers Rock), NT,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6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45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ibb Rock, WA,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6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90396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wine Rock, WA,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6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JN190398x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fghan Rocks, WA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4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64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australiens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ullamanya Rock, WA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6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90397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sschaat, Belgium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56-25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34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argue, France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6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4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zabercelgi, Hungar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67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75849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ava, Austr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94482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189678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magata prefecture, Japa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75828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önigswartha, German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75833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ava Flood Plain, Czech republic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75850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orgo di Baglio, Italy (Sicily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75881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enci, pond 2, Serb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70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dshill pond, United Kingdom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75858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aly (Sicily)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369316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rincipina a Mare, Grosseto, Ital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59564-5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enna, Austr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69414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Morava Flood Plain, Austr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94482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ia, commercial ki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66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cancriformis cancriform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Uljanowsk, Russ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69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es del Maestre, Spain 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75907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emadura (4 pools)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84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res, Portugal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8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26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44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emadura, pond Gitanilla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82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elva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83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Villamanrique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39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395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691434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Faro, Portugal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25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Tunes, Portugal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23-4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Vila do Bispo, Portugal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FN691422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La Albuera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27-8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691435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El Puerto de Santa Maria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21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uerto Real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N691419-20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enalup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18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Tahivilla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17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onana National Park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389-9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39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02-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14-6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09-1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0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11-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0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05-6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Ourique, Portugal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0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396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astro Verde, Portugal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393-4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El Cuervo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01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astro Marim, Portugal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00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adajoz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399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avalvillar de Pela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398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Fuentes de Andalucia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1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aceres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691433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El-Hajeb, Morocco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43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Essaouira, Morocco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691440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asablanca, Morocco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691439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oussoufia, Morocco 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75905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Atlas S. of Marrakech, Morocco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80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41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imahdite, Morocco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76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691442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ndouba, Tunis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73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691437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Kairouan, Tunis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72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691436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mauritan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in-Benimathar T.c.s. M., Morocco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84174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691438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T. cancriformis 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olla, Spai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Q369307-8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369317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granari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ndis, Namib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69422-23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granari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irouan, Tunis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69416-17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granari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jib Al´Uyun, Tunis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69419-20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T. granarius 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aka, Japan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Q144446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granari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n's Vlei, South Afric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48-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23-4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ongicaudat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Zacatecas, Mexico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Q144444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ongicaudat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riops</w:t>
            </w:r>
            <w:r>
              <w:rPr>
                <w:rFonts w:cs="Arial" w:ascii="Arial" w:hAnsi="Arial"/>
                <w:sz w:val="16"/>
                <w:szCs w:val="16"/>
              </w:rPr>
              <w:t>world commercial kit, US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639934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ongicaudat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Fresnillo-Cuencame, Zacatecas, Mexico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15600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ongicaudat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sno, US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Y159566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ongicaudat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a Rosa, US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000817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ongicaudat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huahuan desert, US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908517-67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newberryi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sas, USA, Commercial kit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6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43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newberryi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huahuan desert, US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908496-516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viridi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egarra pool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6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viridis.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okton, Austral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175225-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JN175225-6x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apus ap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thof, Austr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Y1-5956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34543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apus ap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hegg, Austri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3454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48285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apus lubbocki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tel Porziano, Ital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595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48273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34540-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48282-4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arctic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jorsarver, Iceland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5956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3454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48286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couesii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310622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. </w:t>
            </w:r>
            <w:r>
              <w:rPr>
                <w:rFonts w:cs="Arial" w:ascii="Arial" w:hAnsi="Arial"/>
                <w:iCs/>
                <w:sz w:val="16"/>
                <w:szCs w:val="16"/>
              </w:rPr>
              <w:t>sp.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case, Ital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34549-50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. </w:t>
            </w:r>
            <w:r>
              <w:rPr>
                <w:rFonts w:cs="Arial" w:ascii="Arial" w:hAnsi="Arial"/>
                <w:iCs/>
                <w:sz w:val="16"/>
                <w:szCs w:val="16"/>
              </w:rPr>
              <w:t>sp.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Donaci, Ital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3454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48289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. </w:t>
            </w:r>
            <w:r>
              <w:rPr>
                <w:rFonts w:cs="Arial" w:ascii="Arial" w:hAnsi="Arial"/>
                <w:iCs/>
                <w:sz w:val="16"/>
                <w:szCs w:val="16"/>
              </w:rPr>
              <w:t>sp.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lie, Ital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34546-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48288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. </w:t>
            </w:r>
            <w:r>
              <w:rPr>
                <w:rFonts w:cs="Arial" w:ascii="Arial" w:hAnsi="Arial"/>
                <w:iCs/>
                <w:sz w:val="16"/>
                <w:szCs w:val="16"/>
              </w:rPr>
              <w:t>sp.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avilla Fontana, Ital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48290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. </w:t>
            </w:r>
            <w:r>
              <w:rPr>
                <w:rFonts w:cs="Arial" w:ascii="Arial" w:hAnsi="Arial"/>
                <w:iCs/>
                <w:sz w:val="16"/>
                <w:szCs w:val="16"/>
              </w:rPr>
              <w:t>sp.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duria, Ital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48287.1</w:t>
            </w:r>
          </w:p>
        </w:tc>
      </w:tr>
      <w:tr>
        <w:trPr>
          <w:trHeight w:val="300" w:hRule="atLeast"/>
        </w:trPr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apus apus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rlin, Germany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189669.1</w:t>
            </w:r>
          </w:p>
        </w:tc>
      </w:tr>
      <w:tr>
        <w:trPr>
          <w:trHeight w:val="300" w:hRule="atLeast"/>
        </w:trPr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lemmoni</w:t>
            </w:r>
          </w:p>
        </w:tc>
        <w:tc>
          <w:tcPr>
            <w:tcW w:w="3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15604.1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Q144447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nceptlink">
    <w:name w:val="conceptlink"/>
    <w:basedOn w:val="DefaultParagraphFont"/>
    <w:qFormat/>
    <w:rPr>
      <w:rFonts w:cs="Times New Roman"/>
    </w:rPr>
  </w:style>
  <w:style w:type="character" w:styleId="Rank">
    <w:name w:val="rank"/>
    <w:basedOn w:val="DefaultParagraphFont"/>
    <w:qFormat/>
    <w:rPr>
      <w:rFonts w:cs="Times New Roman"/>
    </w:rPr>
  </w:style>
  <w:style w:type="character" w:styleId="Generataxon">
    <w:name w:val="generataxon"/>
    <w:basedOn w:val="DefaultParagraphFont"/>
    <w:qFormat/>
    <w:rPr>
      <w:rFonts w:cs="Times New Roman"/>
    </w:rPr>
  </w:style>
  <w:style w:type="character" w:styleId="Overview">
    <w:name w:val="overview"/>
    <w:basedOn w:val="DefaultParagraphFont"/>
    <w:qFormat/>
    <w:rPr>
      <w:rFonts w:cs="Times New Roman"/>
    </w:rPr>
  </w:style>
  <w:style w:type="character" w:styleId="Overviewlink">
    <w:name w:val="overviewlink"/>
    <w:basedOn w:val="DefaultParagraphFont"/>
    <w:qFormat/>
    <w:rPr>
      <w:rFonts w:cs="Times New Roman"/>
    </w:rPr>
  </w:style>
  <w:style w:type="character" w:styleId="Occurrencecount">
    <w:name w:val="occurrencecount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i/>
      <w:iCs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i/>
      <w:iCs/>
      <w:sz w:val="16"/>
      <w:szCs w:val="16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08:29:00Z</dcterms:created>
  <dc:creator>Bram Vanschoenwinkel</dc:creator>
  <dc:description/>
  <cp:keywords/>
  <dc:language>en-US</dc:language>
  <cp:lastModifiedBy>admin</cp:lastModifiedBy>
  <cp:lastPrinted>2011-10-26T16:33:00Z</cp:lastPrinted>
  <dcterms:modified xsi:type="dcterms:W3CDTF">2012-03-18T14:12:00Z</dcterms:modified>
  <cp:revision>22</cp:revision>
  <dc:subject/>
  <dc:title/>
</cp:coreProperties>
</file>